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A6ED3" w14:textId="77777777" w:rsidR="00FF41CA" w:rsidRPr="00F450C0" w:rsidRDefault="00FF41CA">
      <w:pPr>
        <w:rPr>
          <w:rFonts w:asciiTheme="majorHAnsi" w:hAnsiTheme="majorHAnsi" w:cstheme="majorHAnsi"/>
        </w:rPr>
      </w:pPr>
    </w:p>
    <w:p w14:paraId="306A5996" w14:textId="50426BA3" w:rsidR="00FF41CA" w:rsidRPr="00F450C0" w:rsidRDefault="00FF41CA" w:rsidP="00844735">
      <w:pPr>
        <w:pStyle w:val="Heading2"/>
        <w:rPr>
          <w:rFonts w:cstheme="majorHAnsi"/>
        </w:rPr>
      </w:pPr>
      <w:r w:rsidRPr="00F450C0">
        <w:rPr>
          <w:rFonts w:eastAsia="Times New Roman" w:cstheme="majorHAnsi"/>
          <w:lang w:eastAsia="en-GB"/>
        </w:rPr>
        <w:t>Reporting Checklist for Cost-effectiveness Analyses (Sanders et al., 2016)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7933"/>
        <w:gridCol w:w="3119"/>
        <w:gridCol w:w="2896"/>
      </w:tblGrid>
      <w:tr w:rsidR="00FF41CA" w:rsidRPr="00F450C0" w14:paraId="5D2C4B6C" w14:textId="77777777" w:rsidTr="007D5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1232DBFE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lement</w:t>
            </w:r>
          </w:p>
        </w:tc>
        <w:tc>
          <w:tcPr>
            <w:tcW w:w="1118" w:type="pct"/>
            <w:noWrap/>
            <w:hideMark/>
          </w:tcPr>
          <w:p w14:paraId="442E585E" w14:textId="77777777" w:rsidR="00FF41CA" w:rsidRPr="00F450C0" w:rsidRDefault="00FF41CA" w:rsidP="00FF41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ournal Article</w:t>
            </w:r>
          </w:p>
        </w:tc>
        <w:tc>
          <w:tcPr>
            <w:tcW w:w="1038" w:type="pct"/>
            <w:noWrap/>
            <w:hideMark/>
          </w:tcPr>
          <w:p w14:paraId="4100F7B9" w14:textId="77777777" w:rsidR="00FF41CA" w:rsidRPr="00F450C0" w:rsidRDefault="00FF41CA" w:rsidP="00FF41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Technical Appendix</w:t>
            </w:r>
          </w:p>
        </w:tc>
      </w:tr>
      <w:tr w:rsidR="00FF41CA" w:rsidRPr="00F450C0" w14:paraId="04696895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07565890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ntroduction</w:t>
            </w:r>
          </w:p>
        </w:tc>
        <w:tc>
          <w:tcPr>
            <w:tcW w:w="1118" w:type="pct"/>
            <w:noWrap/>
            <w:hideMark/>
          </w:tcPr>
          <w:p w14:paraId="16903620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38" w:type="pct"/>
            <w:noWrap/>
            <w:hideMark/>
          </w:tcPr>
          <w:p w14:paraId="35792ABD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FF41CA" w:rsidRPr="00F450C0" w14:paraId="2A3A8F0C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5ADDE063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Background of the problem</w:t>
            </w:r>
          </w:p>
        </w:tc>
        <w:tc>
          <w:tcPr>
            <w:tcW w:w="1118" w:type="pct"/>
            <w:noWrap/>
            <w:hideMark/>
          </w:tcPr>
          <w:p w14:paraId="0CF62204" w14:textId="330FB702" w:rsidR="00FF41CA" w:rsidRPr="00F450C0" w:rsidRDefault="00C9256B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irty percent (Uncertainty Interval 26-34%) of women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Introduction, paragraphs 1-4)</w:t>
            </w:r>
          </w:p>
        </w:tc>
        <w:tc>
          <w:tcPr>
            <w:tcW w:w="1038" w:type="pct"/>
            <w:noWrap/>
            <w:hideMark/>
          </w:tcPr>
          <w:p w14:paraId="5983A415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0F6A58E6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238E9BE6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tudy Design and Scope</w:t>
            </w:r>
          </w:p>
        </w:tc>
        <w:tc>
          <w:tcPr>
            <w:tcW w:w="1118" w:type="pct"/>
            <w:noWrap/>
            <w:hideMark/>
          </w:tcPr>
          <w:p w14:paraId="30FF868B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38" w:type="pct"/>
            <w:noWrap/>
            <w:hideMark/>
          </w:tcPr>
          <w:p w14:paraId="55D960FB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FF41CA" w:rsidRPr="00F450C0" w14:paraId="18A38C91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7DE12F9D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Objectives</w:t>
            </w:r>
          </w:p>
        </w:tc>
        <w:tc>
          <w:tcPr>
            <w:tcW w:w="1118" w:type="pct"/>
            <w:noWrap/>
            <w:hideMark/>
          </w:tcPr>
          <w:p w14:paraId="42ECA5DA" w14:textId="165DF319" w:rsidR="00FF41CA" w:rsidRPr="00F450C0" w:rsidRDefault="00C9256B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is paper presents the first standardised multi-country cost-effectiveness analysis, to our knowledge, of interventions for the prevention of violence against women and girl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Introduction, par. 5)</w:t>
            </w:r>
          </w:p>
        </w:tc>
        <w:tc>
          <w:tcPr>
            <w:tcW w:w="1038" w:type="pct"/>
            <w:noWrap/>
            <w:hideMark/>
          </w:tcPr>
          <w:p w14:paraId="0BA373F1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464D85F5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55544A00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Audience</w:t>
            </w:r>
          </w:p>
        </w:tc>
        <w:tc>
          <w:tcPr>
            <w:tcW w:w="1118" w:type="pct"/>
            <w:noWrap/>
            <w:hideMark/>
          </w:tcPr>
          <w:p w14:paraId="1DA7CC1A" w14:textId="6E5435B3" w:rsidR="00FF41CA" w:rsidRPr="00F450C0" w:rsidRDefault="00C9256B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ese findings will be of interest to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Introduction, par. 6)</w:t>
            </w:r>
          </w:p>
        </w:tc>
        <w:tc>
          <w:tcPr>
            <w:tcW w:w="1038" w:type="pct"/>
            <w:noWrap/>
            <w:hideMark/>
          </w:tcPr>
          <w:p w14:paraId="494DBCB7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191CF1D6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2718DACD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Type of analysis</w:t>
            </w:r>
          </w:p>
        </w:tc>
        <w:tc>
          <w:tcPr>
            <w:tcW w:w="1118" w:type="pct"/>
            <w:noWrap/>
            <w:hideMark/>
          </w:tcPr>
          <w:p w14:paraId="7F8EB94B" w14:textId="583CE9CB" w:rsidR="00FF41CA" w:rsidRPr="00F450C0" w:rsidRDefault="00C9256B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using a trial-based analysis.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par. 1)</w:t>
            </w:r>
          </w:p>
        </w:tc>
        <w:tc>
          <w:tcPr>
            <w:tcW w:w="1038" w:type="pct"/>
            <w:noWrap/>
            <w:hideMark/>
          </w:tcPr>
          <w:p w14:paraId="216775BF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378BB4B9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0676633B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Target populations</w:t>
            </w:r>
          </w:p>
        </w:tc>
        <w:tc>
          <w:tcPr>
            <w:tcW w:w="1118" w:type="pct"/>
            <w:noWrap/>
            <w:hideMark/>
          </w:tcPr>
          <w:p w14:paraId="06C982AA" w14:textId="102B60A6" w:rsidR="00FF41CA" w:rsidRPr="00F450C0" w:rsidRDefault="00C9256B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arget population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able 1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)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;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and 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e interventions address the needs of different population groups experiencing violence (Table 1).</w:t>
            </w:r>
            <w:r w:rsidR="001E4161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par. 6)</w:t>
            </w:r>
          </w:p>
        </w:tc>
        <w:tc>
          <w:tcPr>
            <w:tcW w:w="1038" w:type="pct"/>
            <w:noWrap/>
            <w:hideMark/>
          </w:tcPr>
          <w:p w14:paraId="7BA65805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0B36D9C0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05A0EF42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Description of interventions and comparators (including no intervention, if applicable)</w:t>
            </w:r>
          </w:p>
        </w:tc>
        <w:tc>
          <w:tcPr>
            <w:tcW w:w="1118" w:type="pct"/>
            <w:noWrap/>
            <w:hideMark/>
          </w:tcPr>
          <w:p w14:paraId="0A07667C" w14:textId="0FED1893" w:rsidR="00FF41CA" w:rsidRPr="00F450C0" w:rsidRDefault="001E4161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Control Group”, “Approach” and “Platform of delivery” (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able 1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)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;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e interventions targeted different impact mechanism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 par. 5)</w:t>
            </w:r>
          </w:p>
        </w:tc>
        <w:tc>
          <w:tcPr>
            <w:tcW w:w="1038" w:type="pct"/>
            <w:noWrap/>
            <w:hideMark/>
          </w:tcPr>
          <w:p w14:paraId="58F35CAA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7002E563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524C551E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lastRenderedPageBreak/>
              <w:t xml:space="preserve">   Other intervention descriptors (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e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, care setting, model of delivery, intensity and timing of intervention)</w:t>
            </w:r>
          </w:p>
        </w:tc>
        <w:tc>
          <w:tcPr>
            <w:tcW w:w="1118" w:type="pct"/>
            <w:noWrap/>
            <w:hideMark/>
          </w:tcPr>
          <w:p w14:paraId="556A4CD8" w14:textId="17FCD523" w:rsidR="00FF41CA" w:rsidRPr="00F450C0" w:rsidRDefault="001E4161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Platform of delivery”, 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umber of implementation sessions or duration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“, “Implementation Phase” in Table 1; 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elected interventions employed three types of delivery platform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 par. 5)</w:t>
            </w:r>
          </w:p>
        </w:tc>
        <w:tc>
          <w:tcPr>
            <w:tcW w:w="1038" w:type="pct"/>
            <w:noWrap/>
            <w:hideMark/>
          </w:tcPr>
          <w:p w14:paraId="6A12D85A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753F0CFA" w14:textId="77777777" w:rsidTr="007D54C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hideMark/>
          </w:tcPr>
          <w:p w14:paraId="3A26E7FF" w14:textId="7CB15833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Boundaries of the analysis; defining the scope or comprehensiveness of the study (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e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, for a screening program, whether only a subset of many possible strategies are Included; for a transmissible condition, the extent to which disease transmission is captured; for interventions with many possible delivery settings, whether only one or more settings are 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modeled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)</w:t>
            </w:r>
          </w:p>
        </w:tc>
        <w:tc>
          <w:tcPr>
            <w:tcW w:w="1118" w:type="pct"/>
            <w:noWrap/>
            <w:hideMark/>
          </w:tcPr>
          <w:p w14:paraId="019F042C" w14:textId="5D15F974" w:rsidR="00FF41CA" w:rsidRPr="00F450C0" w:rsidRDefault="00BB55E8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“Settings” “Location” and “Intervention Sites” in </w:t>
            </w:r>
            <w:r w:rsidR="0082040B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able 1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;</w:t>
            </w:r>
            <w:r w:rsidR="0082040B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“[…] </w:t>
            </w:r>
            <w:r w:rsidRPr="00F450C0">
              <w:rPr>
                <w:rFonts w:asciiTheme="majorHAnsi" w:hAnsiTheme="majorHAnsi" w:cstheme="majorHAnsi"/>
              </w:rPr>
              <w:t>prevention interventions in Ghana, Kenya, Pakistan, Rwanda, South Africa, and Zambia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and 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 also selected them to be representative of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[…]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geographies (Southern Africa, South Asia)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par.1); 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re delivered in urban (Kenya, Pakistan, South Africa, and Zambia), and rural settings (Ghana and Rwanda).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 par. 5)</w:t>
            </w:r>
          </w:p>
        </w:tc>
        <w:tc>
          <w:tcPr>
            <w:tcW w:w="1038" w:type="pct"/>
            <w:noWrap/>
            <w:hideMark/>
          </w:tcPr>
          <w:p w14:paraId="4C6FB9FD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0B5821FE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0EE1D7F9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Time horizon</w:t>
            </w:r>
          </w:p>
        </w:tc>
        <w:tc>
          <w:tcPr>
            <w:tcW w:w="1118" w:type="pct"/>
            <w:noWrap/>
            <w:hideMark/>
          </w:tcPr>
          <w:p w14:paraId="09271665" w14:textId="6FFE96D9" w:rsidR="00FF41CA" w:rsidRPr="00F450C0" w:rsidRDefault="00BB55E8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Time horizon”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Table 1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038" w:type="pct"/>
            <w:noWrap/>
            <w:hideMark/>
          </w:tcPr>
          <w:p w14:paraId="3B92D73D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10B4ABFB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4F1CD727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Analytic perspectives (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e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, reference case perspectives [health care sector, societal]; other perspectives such as employer or payer)</w:t>
            </w:r>
          </w:p>
        </w:tc>
        <w:tc>
          <w:tcPr>
            <w:tcW w:w="1118" w:type="pct"/>
            <w:noWrap/>
            <w:hideMark/>
          </w:tcPr>
          <w:p w14:paraId="2076D0C1" w14:textId="1C35556C" w:rsidR="00FF41CA" w:rsidRPr="00F450C0" w:rsidRDefault="00BB55E8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 report cost per DALY averted from both a provider and societal perspective,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 par. 3)</w:t>
            </w:r>
          </w:p>
        </w:tc>
        <w:tc>
          <w:tcPr>
            <w:tcW w:w="1038" w:type="pct"/>
            <w:noWrap/>
            <w:hideMark/>
          </w:tcPr>
          <w:p w14:paraId="093350F0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0219150A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7E3676C6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Whether this analysis meets the requirements of the reference case</w:t>
            </w:r>
          </w:p>
        </w:tc>
        <w:tc>
          <w:tcPr>
            <w:tcW w:w="1118" w:type="pct"/>
            <w:noWrap/>
            <w:hideMark/>
          </w:tcPr>
          <w:p w14:paraId="0A778BC9" w14:textId="600B27E2" w:rsidR="00FF41CA" w:rsidRPr="00F450C0" w:rsidRDefault="00BB55E8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is analysis meets the requirement of the reference case set out by the Second Panel on Cost-Effectiveness in Health and Medicine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” </w:t>
            </w:r>
            <w:r w:rsidR="00EE16EB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(Methods par. 2)</w:t>
            </w:r>
          </w:p>
        </w:tc>
        <w:tc>
          <w:tcPr>
            <w:tcW w:w="1038" w:type="pct"/>
            <w:noWrap/>
            <w:hideMark/>
          </w:tcPr>
          <w:p w14:paraId="273A4941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0D06642C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1748CC9E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Analysis plan</w:t>
            </w:r>
          </w:p>
        </w:tc>
        <w:tc>
          <w:tcPr>
            <w:tcW w:w="1118" w:type="pct"/>
            <w:noWrap/>
            <w:hideMark/>
          </w:tcPr>
          <w:p w14:paraId="5EDE94C7" w14:textId="23F6A671" w:rsidR="00FF41CA" w:rsidRPr="00F450C0" w:rsidRDefault="00EE16EB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We assessed cost-effectiveness using a standardised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lastRenderedPageBreak/>
              <w:t>methodology we developed for VAWG prevention and women’s empowerment intervention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</w:t>
            </w:r>
            <w:r w:rsidR="004D6997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thods par. 2)</w:t>
            </w:r>
            <w:r w:rsidR="004D6997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  <w:r w:rsidR="004B7BC3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="004D6997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e </w:t>
            </w:r>
            <w:r w:rsidR="004D6997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also 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Ferrari et al. </w:t>
            </w:r>
            <w:r w:rsidR="004D6997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(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19</w:t>
            </w:r>
            <w:r w:rsidR="004D6997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),</w:t>
            </w:r>
            <w:r w:rsidR="004B7BC3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cited therein</w:t>
            </w:r>
            <w:r w:rsidR="004D6997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.</w:t>
            </w:r>
          </w:p>
        </w:tc>
        <w:tc>
          <w:tcPr>
            <w:tcW w:w="1038" w:type="pct"/>
            <w:noWrap/>
            <w:hideMark/>
          </w:tcPr>
          <w:p w14:paraId="1BFE7CCC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46E0E7AB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493D9917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ethods and Data</w:t>
            </w:r>
          </w:p>
        </w:tc>
        <w:tc>
          <w:tcPr>
            <w:tcW w:w="1118" w:type="pct"/>
            <w:noWrap/>
            <w:hideMark/>
          </w:tcPr>
          <w:p w14:paraId="5B26EE88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38" w:type="pct"/>
            <w:noWrap/>
            <w:hideMark/>
          </w:tcPr>
          <w:p w14:paraId="7F99B5D0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4D6997" w:rsidRPr="00F450C0" w14:paraId="184B91D4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3D2475BF" w14:textId="77777777" w:rsidR="004D6997" w:rsidRPr="00F450C0" w:rsidRDefault="004D6997" w:rsidP="004D6997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Trial-based analysis or model-based analysis. If model-based:</w:t>
            </w:r>
          </w:p>
        </w:tc>
        <w:tc>
          <w:tcPr>
            <w:tcW w:w="1118" w:type="pct"/>
            <w:noWrap/>
            <w:hideMark/>
          </w:tcPr>
          <w:p w14:paraId="3AC5E612" w14:textId="5EC9BD31" w:rsidR="004D6997" w:rsidRPr="00F450C0" w:rsidRDefault="004D6997" w:rsidP="004D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using a trial-based analysis.” (Methods, par. 1)</w:t>
            </w:r>
          </w:p>
        </w:tc>
        <w:tc>
          <w:tcPr>
            <w:tcW w:w="1038" w:type="pct"/>
            <w:noWrap/>
            <w:hideMark/>
          </w:tcPr>
          <w:p w14:paraId="55181788" w14:textId="77777777" w:rsidR="004D6997" w:rsidRPr="00F450C0" w:rsidRDefault="004D6997" w:rsidP="004D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27CBAE5D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26262831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   Description of event pathway or model (describe condition or disease and the health states included)</w:t>
            </w:r>
          </w:p>
        </w:tc>
        <w:tc>
          <w:tcPr>
            <w:tcW w:w="1118" w:type="pct"/>
            <w:noWrap/>
            <w:hideMark/>
          </w:tcPr>
          <w:p w14:paraId="20E09FCB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/A</w:t>
            </w:r>
          </w:p>
        </w:tc>
        <w:tc>
          <w:tcPr>
            <w:tcW w:w="1038" w:type="pct"/>
            <w:noWrap/>
            <w:hideMark/>
          </w:tcPr>
          <w:p w14:paraId="645EE6DE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3BD773F9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4BECE5D9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   Diagram of event pathway or model (depicting the sequencing and possible transitions among the health states included)</w:t>
            </w:r>
          </w:p>
        </w:tc>
        <w:tc>
          <w:tcPr>
            <w:tcW w:w="1118" w:type="pct"/>
            <w:noWrap/>
            <w:hideMark/>
          </w:tcPr>
          <w:p w14:paraId="5A3A9B49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/A</w:t>
            </w:r>
          </w:p>
        </w:tc>
        <w:tc>
          <w:tcPr>
            <w:tcW w:w="1038" w:type="pct"/>
            <w:noWrap/>
            <w:hideMark/>
          </w:tcPr>
          <w:p w14:paraId="1564171D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4A3327FC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5388F963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   Description of model used (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e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, decision tree, state transition, microsimulation)</w:t>
            </w:r>
          </w:p>
        </w:tc>
        <w:tc>
          <w:tcPr>
            <w:tcW w:w="1118" w:type="pct"/>
            <w:noWrap/>
            <w:hideMark/>
          </w:tcPr>
          <w:p w14:paraId="48D43450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/A</w:t>
            </w:r>
          </w:p>
        </w:tc>
        <w:tc>
          <w:tcPr>
            <w:tcW w:w="1038" w:type="pct"/>
            <w:noWrap/>
            <w:hideMark/>
          </w:tcPr>
          <w:p w14:paraId="0FE7C9BE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733F6055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2791BD99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   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Modelin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assumptions</w:t>
            </w:r>
          </w:p>
        </w:tc>
        <w:tc>
          <w:tcPr>
            <w:tcW w:w="1118" w:type="pct"/>
            <w:noWrap/>
            <w:hideMark/>
          </w:tcPr>
          <w:p w14:paraId="1D236243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/A</w:t>
            </w:r>
          </w:p>
        </w:tc>
        <w:tc>
          <w:tcPr>
            <w:tcW w:w="1038" w:type="pct"/>
            <w:noWrap/>
            <w:hideMark/>
          </w:tcPr>
          <w:p w14:paraId="717D6959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57B14F7D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615F9763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   Software used</w:t>
            </w:r>
          </w:p>
        </w:tc>
        <w:tc>
          <w:tcPr>
            <w:tcW w:w="1118" w:type="pct"/>
            <w:noWrap/>
            <w:hideMark/>
          </w:tcPr>
          <w:p w14:paraId="2B3F8A35" w14:textId="1F67D3A6" w:rsidR="00FF41CA" w:rsidRPr="00F450C0" w:rsidRDefault="004D6997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 conducted the analysis in Stata 15.1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Analysis section par 8)</w:t>
            </w:r>
          </w:p>
        </w:tc>
        <w:tc>
          <w:tcPr>
            <w:tcW w:w="1038" w:type="pct"/>
            <w:noWrap/>
            <w:hideMark/>
          </w:tcPr>
          <w:p w14:paraId="3FA5D38B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722EF520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48436000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Identification of key outcomes</w:t>
            </w:r>
          </w:p>
        </w:tc>
        <w:tc>
          <w:tcPr>
            <w:tcW w:w="1118" w:type="pct"/>
            <w:noWrap/>
            <w:hideMark/>
          </w:tcPr>
          <w:p w14:paraId="5BC6C7ED" w14:textId="51C28C8C" w:rsidR="00FF41CA" w:rsidRPr="00F450C0" w:rsidRDefault="004D6997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o estimate incremental DALYS averted by each intervention compared to the status quo, we estimated the DALYs attributable to the health sequelae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Outcomes section par. 1)</w:t>
            </w:r>
          </w:p>
        </w:tc>
        <w:tc>
          <w:tcPr>
            <w:tcW w:w="1038" w:type="pct"/>
            <w:noWrap/>
            <w:hideMark/>
          </w:tcPr>
          <w:p w14:paraId="73F0A676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4EBCB55F" w14:textId="77777777" w:rsidTr="007D5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0E7EBAFF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Complete information on sources of effectiveness data, cost data, and preference weights</w:t>
            </w:r>
          </w:p>
        </w:tc>
        <w:tc>
          <w:tcPr>
            <w:tcW w:w="1118" w:type="pct"/>
            <w:noWrap/>
            <w:hideMark/>
          </w:tcPr>
          <w:p w14:paraId="2ED8918B" w14:textId="1F633A9A" w:rsidR="00FF41CA" w:rsidRPr="00F450C0" w:rsidRDefault="00D831A4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“Outcomes” in 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Table 1;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To estimate incremental DALYS averted by each intervention compared to the status quo, we estimated the DALYs attributable to the health sequelae, i.e. health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lastRenderedPageBreak/>
              <w:t>consequences, found for each intervention using trial data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Outcomes section par 1);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="004D6997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="004D6997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 measured providers’ resource use and economic costs with a bottom-up micro-costing approach</w:t>
            </w:r>
            <w:r w:rsidR="004D6997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Cost estimation section par. 1, and</w:t>
            </w:r>
            <w:r w:rsidR="004B7BC3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see Torres-Rueda et al., 2020 therein for more detail on  cost data sources)</w:t>
            </w:r>
          </w:p>
        </w:tc>
        <w:tc>
          <w:tcPr>
            <w:tcW w:w="1038" w:type="pct"/>
            <w:noWrap/>
            <w:hideMark/>
          </w:tcPr>
          <w:p w14:paraId="45545138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3C0E6341" w14:textId="77777777" w:rsidTr="007D5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3886EA29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Methods for obtaining estimates of effectiveness (including approaches used for evidence synthesis)</w:t>
            </w:r>
          </w:p>
        </w:tc>
        <w:tc>
          <w:tcPr>
            <w:tcW w:w="1118" w:type="pct"/>
            <w:noWrap/>
            <w:hideMark/>
          </w:tcPr>
          <w:p w14:paraId="2AD1E8E8" w14:textId="732E0089" w:rsidR="00FF41CA" w:rsidRPr="00F450C0" w:rsidRDefault="00D831A4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tudy-level statistical analysis for intervention effect estimate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in Table 1;  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 estimate impact using the statistical model used to generate the RCT primary and secondary results,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Analysis section par 1)</w:t>
            </w:r>
          </w:p>
        </w:tc>
        <w:tc>
          <w:tcPr>
            <w:tcW w:w="1038" w:type="pct"/>
            <w:noWrap/>
            <w:hideMark/>
          </w:tcPr>
          <w:p w14:paraId="51E0E718" w14:textId="6477D74D" w:rsidR="00FF41CA" w:rsidRPr="00F450C0" w:rsidRDefault="00D831A4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Our main analysis reports interventions' effect on all-cause morbidity DALYs, using all measured health sequelae in the trial datasets. To arrive at these estimates,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..” (Appendix,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isability Adjusted Life Years (DALYs)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section, par 1)</w:t>
            </w:r>
          </w:p>
        </w:tc>
      </w:tr>
      <w:tr w:rsidR="00FF41CA" w:rsidRPr="00F450C0" w14:paraId="48D3297D" w14:textId="77777777" w:rsidTr="007D5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0F027ECC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Methods for obtaining estimates of costs and preference weights</w:t>
            </w:r>
          </w:p>
        </w:tc>
        <w:tc>
          <w:tcPr>
            <w:tcW w:w="1118" w:type="pct"/>
            <w:noWrap/>
            <w:hideMark/>
          </w:tcPr>
          <w:p w14:paraId="6DC704D7" w14:textId="551520FE" w:rsidR="00FF41CA" w:rsidRPr="00F450C0" w:rsidRDefault="00372F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 measured providers’ resource use and economic costs with a bottom-up micro-costing approach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Cost estimation section, par 1)</w:t>
            </w:r>
          </w:p>
        </w:tc>
        <w:tc>
          <w:tcPr>
            <w:tcW w:w="1038" w:type="pct"/>
            <w:noWrap/>
            <w:hideMark/>
          </w:tcPr>
          <w:p w14:paraId="071196CF" w14:textId="61AF06EE" w:rsidR="00FF41CA" w:rsidRPr="00F450C0" w:rsidRDefault="00D831A4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e paragraphs below under the heading 'Costing' are an excerpt from our cost-synthesis paper [1]. They illustrate the methods we followed to determine the incremental costs of delivery for the main analysi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 par 1)</w:t>
            </w:r>
          </w:p>
        </w:tc>
      </w:tr>
      <w:tr w:rsidR="00FF41CA" w:rsidRPr="00F450C0" w14:paraId="654F7BFE" w14:textId="77777777" w:rsidTr="00372F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67EB7347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Critique of data quality</w:t>
            </w:r>
          </w:p>
        </w:tc>
        <w:tc>
          <w:tcPr>
            <w:tcW w:w="1118" w:type="pct"/>
            <w:noWrap/>
            <w:hideMark/>
          </w:tcPr>
          <w:p w14:paraId="4EB266F3" w14:textId="6948FD0C" w:rsidR="00FF41CA" w:rsidRPr="00F450C0" w:rsidRDefault="00372F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conomic impact data from Zambia were unavailable and no economic impact data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…” (Discussion  par. 8); 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our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lastRenderedPageBreak/>
              <w:t>effectiveness data was obtained from RCTs and may be an upper bound estimate of intervention efficacy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”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(Discussion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par 9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)</w:t>
            </w:r>
          </w:p>
        </w:tc>
        <w:tc>
          <w:tcPr>
            <w:tcW w:w="1038" w:type="pct"/>
            <w:noWrap/>
          </w:tcPr>
          <w:p w14:paraId="2D24514B" w14:textId="059E9370" w:rsidR="00FF41CA" w:rsidRPr="00F450C0" w:rsidRDefault="00372F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lastRenderedPageBreak/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ere were discrepancies in perceptions of time use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” </w:t>
            </w:r>
            <w:r w:rsidRPr="00F450C0">
              <w:rPr>
                <w:rFonts w:asciiTheme="majorHAnsi" w:hAnsiTheme="majorHAnsi" w:cstheme="majorHAnsi"/>
              </w:rPr>
              <w:t xml:space="preserve">” (Methods, </w:t>
            </w:r>
            <w:r w:rsidRPr="00F450C0">
              <w:rPr>
                <w:rFonts w:asciiTheme="majorHAnsi" w:hAnsiTheme="majorHAnsi" w:cstheme="majorHAnsi"/>
              </w:rPr>
              <w:t>Uncertainty Analysis</w:t>
            </w:r>
            <w:r w:rsidRPr="00F450C0">
              <w:rPr>
                <w:rFonts w:asciiTheme="majorHAnsi" w:hAnsiTheme="majorHAnsi" w:cstheme="majorHAnsi"/>
              </w:rPr>
              <w:t xml:space="preserve"> section par </w:t>
            </w:r>
            <w:r w:rsidRPr="00F450C0">
              <w:rPr>
                <w:rFonts w:asciiTheme="majorHAnsi" w:hAnsiTheme="majorHAnsi" w:cstheme="majorHAnsi"/>
              </w:rPr>
              <w:t>2</w:t>
            </w:r>
            <w:r w:rsidRPr="00F450C0">
              <w:rPr>
                <w:rFonts w:asciiTheme="majorHAnsi" w:hAnsiTheme="majorHAnsi" w:cstheme="majorHAnsi"/>
              </w:rPr>
              <w:t>)</w:t>
            </w:r>
          </w:p>
        </w:tc>
      </w:tr>
      <w:tr w:rsidR="00FF41CA" w:rsidRPr="00F450C0" w14:paraId="264922CF" w14:textId="77777777" w:rsidTr="007D5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35549FA2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Statement of costing year (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ie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, the year to which all costs have been adjusted for the analysis; 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e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, 2016)</w:t>
            </w:r>
          </w:p>
        </w:tc>
        <w:tc>
          <w:tcPr>
            <w:tcW w:w="1118" w:type="pct"/>
            <w:noWrap/>
            <w:hideMark/>
          </w:tcPr>
          <w:p w14:paraId="0A7CD3F6" w14:textId="0715BF49" w:rsidR="00FF41CA" w:rsidRPr="00F450C0" w:rsidRDefault="00372F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l analyses were conducted in USD 2018 price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Cost-effectiveness estimates section par 1)</w:t>
            </w:r>
          </w:p>
        </w:tc>
        <w:tc>
          <w:tcPr>
            <w:tcW w:w="1038" w:type="pct"/>
            <w:noWrap/>
            <w:hideMark/>
          </w:tcPr>
          <w:p w14:paraId="71DC2A21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0E40C44D" w14:textId="77777777" w:rsidTr="007D5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5EC92B8D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Statement of method used to adjust costs for inflation</w:t>
            </w:r>
          </w:p>
        </w:tc>
        <w:tc>
          <w:tcPr>
            <w:tcW w:w="1118" w:type="pct"/>
            <w:noWrap/>
            <w:hideMark/>
          </w:tcPr>
          <w:p w14:paraId="66989D95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038" w:type="pct"/>
            <w:noWrap/>
            <w:hideMark/>
          </w:tcPr>
          <w:p w14:paraId="07E24369" w14:textId="677CAF09" w:rsidR="00FF41CA" w:rsidRPr="00F450C0" w:rsidRDefault="00372F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using the World Bank GDP deflator</w:t>
            </w:r>
            <w:r w:rsidRPr="00F450C0">
              <w:rPr>
                <w:rFonts w:asciiTheme="majorHAnsi" w:hAnsiTheme="majorHAnsi" w:cstheme="majorHAnsi"/>
              </w:rPr>
              <w:t>” (Methods, Costing section par 7)</w:t>
            </w:r>
          </w:p>
        </w:tc>
      </w:tr>
      <w:tr w:rsidR="00FF41CA" w:rsidRPr="00F450C0" w14:paraId="11065B12" w14:textId="77777777" w:rsidTr="007D5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65B77771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Statement of type of currency</w:t>
            </w:r>
          </w:p>
        </w:tc>
        <w:tc>
          <w:tcPr>
            <w:tcW w:w="1118" w:type="pct"/>
            <w:noWrap/>
            <w:hideMark/>
          </w:tcPr>
          <w:p w14:paraId="4A6E101A" w14:textId="34B229BD" w:rsidR="00FF41CA" w:rsidRPr="00F450C0" w:rsidRDefault="00D17F09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All analyses were conducted in USD 2018 price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” </w:t>
            </w:r>
            <w:r w:rsidRPr="00F450C0">
              <w:rPr>
                <w:rFonts w:asciiTheme="majorHAnsi" w:hAnsiTheme="majorHAnsi" w:cstheme="majorHAnsi"/>
              </w:rPr>
              <w:t>(Methods, Cost-effectiveness estimates section par 1)</w:t>
            </w:r>
          </w:p>
        </w:tc>
        <w:tc>
          <w:tcPr>
            <w:tcW w:w="1038" w:type="pct"/>
            <w:noWrap/>
            <w:hideMark/>
          </w:tcPr>
          <w:p w14:paraId="7B6C9E6B" w14:textId="03EA4125" w:rsidR="00FF41CA" w:rsidRPr="00F450C0" w:rsidRDefault="00372F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“Converted </w:t>
            </w:r>
            <w:r w:rsidR="00D17F09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…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o US Dollars using average annual exchange rates</w:t>
            </w:r>
            <w:r w:rsidR="00D17F09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” </w:t>
            </w:r>
            <w:r w:rsidR="00D17F09" w:rsidRPr="00F450C0">
              <w:rPr>
                <w:rFonts w:asciiTheme="majorHAnsi" w:hAnsiTheme="majorHAnsi" w:cstheme="majorHAnsi"/>
              </w:rPr>
              <w:t>(Methods, Costing section par 7)</w:t>
            </w:r>
          </w:p>
        </w:tc>
      </w:tr>
      <w:tr w:rsidR="00FF41CA" w:rsidRPr="00F450C0" w14:paraId="676502B0" w14:textId="77777777" w:rsidTr="007D5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3BE0801B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Source and methods for obtaining expert judgment if applicable</w:t>
            </w:r>
          </w:p>
        </w:tc>
        <w:tc>
          <w:tcPr>
            <w:tcW w:w="1118" w:type="pct"/>
            <w:noWrap/>
            <w:hideMark/>
          </w:tcPr>
          <w:p w14:paraId="2E9F58FC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038" w:type="pct"/>
            <w:noWrap/>
            <w:hideMark/>
          </w:tcPr>
          <w:p w14:paraId="322598D5" w14:textId="5CE3E931" w:rsidR="00FF41CA" w:rsidRPr="00F450C0" w:rsidRDefault="00D17F09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oreover, intervention modifications may be necessary when interventions are scaled up from pilot to national levels. Consequently, we consulted with senior members of each implementation team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Methods, Scale Up analysis section par3)</w:t>
            </w:r>
          </w:p>
        </w:tc>
      </w:tr>
      <w:tr w:rsidR="00FF41CA" w:rsidRPr="00F450C0" w14:paraId="1285FB5B" w14:textId="77777777" w:rsidTr="007D54C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2924F594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Statement of discount rates</w:t>
            </w:r>
          </w:p>
        </w:tc>
        <w:tc>
          <w:tcPr>
            <w:tcW w:w="1118" w:type="pct"/>
            <w:noWrap/>
            <w:hideMark/>
          </w:tcPr>
          <w:p w14:paraId="09EDE7DD" w14:textId="35414C36" w:rsidR="00FF41CA" w:rsidRPr="00F450C0" w:rsidRDefault="00D17F09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costs were discounted using a rate of 3%,</w:t>
            </w:r>
            <w:r w:rsidRPr="00F450C0">
              <w:rPr>
                <w:rFonts w:asciiTheme="majorHAnsi" w:hAnsiTheme="majorHAnsi" w:cstheme="majorHAnsi"/>
              </w:rPr>
              <w:t>” (Methods, Cost-effectiveness estimates section par 1)</w:t>
            </w:r>
          </w:p>
        </w:tc>
        <w:tc>
          <w:tcPr>
            <w:tcW w:w="1038" w:type="pct"/>
            <w:noWrap/>
            <w:hideMark/>
          </w:tcPr>
          <w:p w14:paraId="06E4CC80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6D2ACBE2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39089605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mpact Inventory</w:t>
            </w:r>
          </w:p>
        </w:tc>
        <w:tc>
          <w:tcPr>
            <w:tcW w:w="1118" w:type="pct"/>
            <w:noWrap/>
            <w:hideMark/>
          </w:tcPr>
          <w:p w14:paraId="19700DFE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38" w:type="pct"/>
            <w:noWrap/>
            <w:hideMark/>
          </w:tcPr>
          <w:p w14:paraId="7AD58A62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FF41CA" w:rsidRPr="00F450C0" w14:paraId="4E176D9E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1DDC87BA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Full accounting of consequences within and outside the health care sector</w:t>
            </w:r>
          </w:p>
        </w:tc>
        <w:tc>
          <w:tcPr>
            <w:tcW w:w="1118" w:type="pct"/>
            <w:noWrap/>
            <w:hideMark/>
          </w:tcPr>
          <w:p w14:paraId="304FB054" w14:textId="144E6DCA" w:rsidR="00FF41CA" w:rsidRPr="00F450C0" w:rsidRDefault="00D17F09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hAnsiTheme="majorHAnsi" w:cstheme="majorHAnsi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The impact inventories report on outcomes relevant to</w:t>
            </w:r>
            <w:r w:rsidRPr="00F450C0">
              <w:rPr>
                <w:rFonts w:asciiTheme="majorHAnsi" w:hAnsiTheme="majorHAnsi" w:cstheme="majorHAnsi"/>
              </w:rPr>
              <w:t>” (Results par 8)</w:t>
            </w:r>
          </w:p>
        </w:tc>
        <w:tc>
          <w:tcPr>
            <w:tcW w:w="1038" w:type="pct"/>
            <w:noWrap/>
            <w:hideMark/>
          </w:tcPr>
          <w:p w14:paraId="7C2C6479" w14:textId="4ADEEEED" w:rsidR="00FF41CA" w:rsidRPr="00F450C0" w:rsidRDefault="00D17F09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mpact inventorie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” section </w:t>
            </w:r>
          </w:p>
        </w:tc>
      </w:tr>
      <w:tr w:rsidR="00FF41CA" w:rsidRPr="00F450C0" w14:paraId="1352AD50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73D52362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lastRenderedPageBreak/>
              <w:t>Results</w:t>
            </w:r>
          </w:p>
        </w:tc>
        <w:tc>
          <w:tcPr>
            <w:tcW w:w="1118" w:type="pct"/>
            <w:noWrap/>
            <w:hideMark/>
          </w:tcPr>
          <w:p w14:paraId="52BB5066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38" w:type="pct"/>
            <w:noWrap/>
            <w:hideMark/>
          </w:tcPr>
          <w:p w14:paraId="7708452C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FF41CA" w:rsidRPr="00F450C0" w14:paraId="5A09A496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65CF8125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Results of model validation</w:t>
            </w:r>
          </w:p>
        </w:tc>
        <w:tc>
          <w:tcPr>
            <w:tcW w:w="1118" w:type="pct"/>
            <w:noWrap/>
            <w:hideMark/>
          </w:tcPr>
          <w:p w14:paraId="649A534A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038" w:type="pct"/>
            <w:noWrap/>
            <w:hideMark/>
          </w:tcPr>
          <w:p w14:paraId="0F7A1879" w14:textId="6052EE8E" w:rsidR="00FF41CA" w:rsidRPr="00F450C0" w:rsidRDefault="00D17F09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 first generate 10,000 independent random draws from each distribution and test that the resulting realisations are distributed as expected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robabilistic sensitivity analysis - distributional assumptions and parameter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par 2)</w:t>
            </w:r>
          </w:p>
        </w:tc>
      </w:tr>
      <w:tr w:rsidR="00FF41CA" w:rsidRPr="00F450C0" w14:paraId="478C6457" w14:textId="77777777" w:rsidTr="007D54C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hideMark/>
          </w:tcPr>
          <w:p w14:paraId="3EFBE509" w14:textId="7E78CC36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Reference case results (discounted and undiscounted): total costs and effectiveness, incremental costs and effectiveness, incremental cost-effectiveness ratios, measures of uncertainty</w:t>
            </w:r>
          </w:p>
        </w:tc>
        <w:tc>
          <w:tcPr>
            <w:tcW w:w="1118" w:type="pct"/>
            <w:noWrap/>
            <w:hideMark/>
          </w:tcPr>
          <w:p w14:paraId="608E5C3D" w14:textId="2CB372BC" w:rsidR="00FF41CA" w:rsidRPr="00F450C0" w:rsidRDefault="00D17F09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hAnsiTheme="majorHAnsi" w:cstheme="majorHAnsi"/>
              </w:rPr>
              <w:t xml:space="preserve"> “</w:t>
            </w:r>
            <w:r w:rsidRPr="00F450C0">
              <w:rPr>
                <w:rFonts w:asciiTheme="majorHAnsi" w:hAnsiTheme="majorHAnsi" w:cstheme="majorHAnsi"/>
              </w:rPr>
              <w:t>From a societal perspective, per participant result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Results par 1-4); Tables 3 and 4</w:t>
            </w:r>
          </w:p>
        </w:tc>
        <w:tc>
          <w:tcPr>
            <w:tcW w:w="1038" w:type="pct"/>
            <w:noWrap/>
            <w:hideMark/>
          </w:tcPr>
          <w:p w14:paraId="5075856C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22207E81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6FF22ADB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Disaggregated results for important categories of costs, outcomes, or both</w:t>
            </w:r>
          </w:p>
        </w:tc>
        <w:tc>
          <w:tcPr>
            <w:tcW w:w="1118" w:type="pct"/>
            <w:noWrap/>
            <w:hideMark/>
          </w:tcPr>
          <w:p w14:paraId="3862F7D0" w14:textId="62E1EC82" w:rsidR="00FF41CA" w:rsidRPr="00F450C0" w:rsidRDefault="00D17F09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Table 3 presents the summary costs for each intervention. Provider costs per participant range from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Results par 1)</w:t>
            </w:r>
            <w:r w:rsidR="00FF41CA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Tables 2, 3</w:t>
            </w:r>
          </w:p>
        </w:tc>
        <w:tc>
          <w:tcPr>
            <w:tcW w:w="1038" w:type="pct"/>
            <w:noWrap/>
            <w:hideMark/>
          </w:tcPr>
          <w:p w14:paraId="47C9C1E6" w14:textId="1DEAAB5F" w:rsidR="00FF41CA" w:rsidRPr="00F450C0" w:rsidRDefault="001B7C76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ost per year free from violence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section, par 1 and Table 7</w:t>
            </w:r>
          </w:p>
        </w:tc>
      </w:tr>
      <w:tr w:rsidR="00FF41CA" w:rsidRPr="00F450C0" w14:paraId="116DF27E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53A1EE8F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Results of sensitivity analysis</w:t>
            </w:r>
          </w:p>
        </w:tc>
        <w:tc>
          <w:tcPr>
            <w:tcW w:w="1118" w:type="pct"/>
            <w:noWrap/>
            <w:hideMark/>
          </w:tcPr>
          <w:p w14:paraId="0649B9AC" w14:textId="4EE0BC01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line </w:t>
            </w:r>
            <w:r w:rsidR="000931DD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20-524</w:t>
            </w:r>
          </w:p>
        </w:tc>
        <w:tc>
          <w:tcPr>
            <w:tcW w:w="1038" w:type="pct"/>
            <w:noWrap/>
            <w:hideMark/>
          </w:tcPr>
          <w:p w14:paraId="5564A72B" w14:textId="186AEC82" w:rsidR="00FF41CA" w:rsidRPr="00F450C0" w:rsidRDefault="001B7C76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dditional analyse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section </w:t>
            </w:r>
          </w:p>
        </w:tc>
      </w:tr>
      <w:tr w:rsidR="00FF41CA" w:rsidRPr="00F450C0" w14:paraId="53B7687A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41FC8565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Other estimates of uncertainty</w:t>
            </w:r>
          </w:p>
        </w:tc>
        <w:tc>
          <w:tcPr>
            <w:tcW w:w="1118" w:type="pct"/>
            <w:noWrap/>
            <w:hideMark/>
          </w:tcPr>
          <w:p w14:paraId="0F964152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/A</w:t>
            </w:r>
          </w:p>
        </w:tc>
        <w:tc>
          <w:tcPr>
            <w:tcW w:w="1038" w:type="pct"/>
            <w:noWrap/>
            <w:hideMark/>
          </w:tcPr>
          <w:p w14:paraId="1254A129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/A</w:t>
            </w:r>
          </w:p>
        </w:tc>
      </w:tr>
      <w:tr w:rsidR="00FF41CA" w:rsidRPr="00F450C0" w14:paraId="19F0C15A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3E2FEE35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Graphical representation of cost-effectiveness results</w:t>
            </w:r>
          </w:p>
        </w:tc>
        <w:tc>
          <w:tcPr>
            <w:tcW w:w="1118" w:type="pct"/>
            <w:noWrap/>
            <w:hideMark/>
          </w:tcPr>
          <w:p w14:paraId="4FD23195" w14:textId="69723122" w:rsidR="00FF41CA" w:rsidRPr="00F450C0" w:rsidRDefault="001B7C76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/A</w:t>
            </w:r>
          </w:p>
        </w:tc>
        <w:tc>
          <w:tcPr>
            <w:tcW w:w="1038" w:type="pct"/>
            <w:noWrap/>
            <w:hideMark/>
          </w:tcPr>
          <w:p w14:paraId="4DC50229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37EF83B1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44366719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Graphical representation of uncertainty analyses</w:t>
            </w:r>
          </w:p>
        </w:tc>
        <w:tc>
          <w:tcPr>
            <w:tcW w:w="1118" w:type="pct"/>
            <w:noWrap/>
            <w:hideMark/>
          </w:tcPr>
          <w:p w14:paraId="761DF5E8" w14:textId="440A47A8" w:rsidR="00FF41CA" w:rsidRPr="00F450C0" w:rsidRDefault="001B7C76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igures 1-6</w:t>
            </w:r>
          </w:p>
        </w:tc>
        <w:tc>
          <w:tcPr>
            <w:tcW w:w="1038" w:type="pct"/>
            <w:noWrap/>
            <w:hideMark/>
          </w:tcPr>
          <w:p w14:paraId="766FBE96" w14:textId="538C65F4" w:rsidR="00FF41CA" w:rsidRPr="00F450C0" w:rsidRDefault="001B7C76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igures A2-A4 and Figures A7-A8</w:t>
            </w:r>
          </w:p>
        </w:tc>
      </w:tr>
      <w:tr w:rsidR="00FF41CA" w:rsidRPr="00F450C0" w14:paraId="5357B4B9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7A9BF93C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Aggregate cost and effectiveness information</w:t>
            </w:r>
          </w:p>
        </w:tc>
        <w:tc>
          <w:tcPr>
            <w:tcW w:w="1118" w:type="pct"/>
            <w:noWrap/>
            <w:hideMark/>
          </w:tcPr>
          <w:p w14:paraId="4CB56E21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able 4</w:t>
            </w:r>
          </w:p>
        </w:tc>
        <w:tc>
          <w:tcPr>
            <w:tcW w:w="1038" w:type="pct"/>
            <w:noWrap/>
            <w:hideMark/>
          </w:tcPr>
          <w:p w14:paraId="674EC13A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2682FF18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66BCF133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Secondary analyses</w:t>
            </w:r>
          </w:p>
        </w:tc>
        <w:tc>
          <w:tcPr>
            <w:tcW w:w="1118" w:type="pct"/>
            <w:noWrap/>
            <w:hideMark/>
          </w:tcPr>
          <w:p w14:paraId="797E231E" w14:textId="23460782" w:rsidR="00FF41CA" w:rsidRPr="00F450C0" w:rsidRDefault="001B7C76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T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e sub-population analysis for the Rwanda Couples intervention find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Results par 8)</w:t>
            </w:r>
          </w:p>
        </w:tc>
        <w:tc>
          <w:tcPr>
            <w:tcW w:w="1038" w:type="pct"/>
            <w:noWrap/>
            <w:hideMark/>
          </w:tcPr>
          <w:p w14:paraId="77161DD2" w14:textId="03525972" w:rsidR="00FF41CA" w:rsidRPr="00F450C0" w:rsidRDefault="001B7C76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wanda – couples’ cost-effectivenes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section</w:t>
            </w:r>
          </w:p>
        </w:tc>
      </w:tr>
      <w:tr w:rsidR="00FF41CA" w:rsidRPr="00F450C0" w14:paraId="34D39CF6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0A8114AA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isclosures</w:t>
            </w:r>
          </w:p>
        </w:tc>
        <w:tc>
          <w:tcPr>
            <w:tcW w:w="1118" w:type="pct"/>
            <w:noWrap/>
            <w:hideMark/>
          </w:tcPr>
          <w:p w14:paraId="1502622D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38" w:type="pct"/>
            <w:noWrap/>
            <w:hideMark/>
          </w:tcPr>
          <w:p w14:paraId="177D1677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FF41CA" w:rsidRPr="00F450C0" w14:paraId="35F1F823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35395904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Statement of any potential conflicts of interest due to funding source, collaborations, or outside interests</w:t>
            </w:r>
          </w:p>
        </w:tc>
        <w:tc>
          <w:tcPr>
            <w:tcW w:w="1118" w:type="pct"/>
            <w:noWrap/>
            <w:hideMark/>
          </w:tcPr>
          <w:p w14:paraId="7418CB83" w14:textId="4EA40973" w:rsidR="00FF41CA" w:rsidRPr="00F450C0" w:rsidRDefault="001B7C76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Charlotte Watts is the Chief Scientific Adviser at the Foreign and Commonwealth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lastRenderedPageBreak/>
              <w:t>Development Office (FCDO).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</w:t>
            </w:r>
            <w:r w:rsidR="000309FD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Declaration of interests section.</w:t>
            </w:r>
          </w:p>
        </w:tc>
        <w:tc>
          <w:tcPr>
            <w:tcW w:w="1038" w:type="pct"/>
            <w:noWrap/>
            <w:hideMark/>
          </w:tcPr>
          <w:p w14:paraId="7644515B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2E5BF5C9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1EC915BB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iscussion</w:t>
            </w:r>
          </w:p>
        </w:tc>
        <w:tc>
          <w:tcPr>
            <w:tcW w:w="1118" w:type="pct"/>
            <w:noWrap/>
            <w:hideMark/>
          </w:tcPr>
          <w:p w14:paraId="2353778F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38" w:type="pct"/>
            <w:noWrap/>
            <w:hideMark/>
          </w:tcPr>
          <w:p w14:paraId="541E6D82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FF41CA" w:rsidRPr="00F450C0" w14:paraId="038128AA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18F0E688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Summary of reference case results</w:t>
            </w:r>
          </w:p>
        </w:tc>
        <w:tc>
          <w:tcPr>
            <w:tcW w:w="1118" w:type="pct"/>
            <w:noWrap/>
            <w:hideMark/>
          </w:tcPr>
          <w:p w14:paraId="6CC89FF5" w14:textId="03BF34AA" w:rsidR="00FF41CA" w:rsidRPr="00F450C0" w:rsidRDefault="000309FD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bookmarkStart w:id="0" w:name="_Hlk73613896"/>
            <w:r w:rsidRPr="00F450C0">
              <w:rPr>
                <w:rFonts w:asciiTheme="majorHAnsi" w:hAnsiTheme="majorHAnsi" w:cstheme="majorHAnsi"/>
              </w:rPr>
              <w:t xml:space="preserve">We find that nearly all the interventions </w:t>
            </w:r>
            <w:bookmarkEnd w:id="0"/>
            <w:r w:rsidRPr="00F450C0">
              <w:rPr>
                <w:rFonts w:asciiTheme="majorHAnsi" w:hAnsiTheme="majorHAnsi" w:cstheme="majorHAnsi"/>
              </w:rPr>
              <w:t>evaluated demonstrate a positive impact on health and economic well-being (and other outcomes).</w:t>
            </w:r>
            <w:r w:rsidRPr="00F450C0">
              <w:rPr>
                <w:rFonts w:asciiTheme="majorHAnsi" w:hAnsiTheme="majorHAnsi" w:cstheme="majorHAnsi"/>
              </w:rPr>
              <w:t>” (Discussion par 1-2)</w:t>
            </w:r>
          </w:p>
        </w:tc>
        <w:tc>
          <w:tcPr>
            <w:tcW w:w="1038" w:type="pct"/>
            <w:noWrap/>
            <w:hideMark/>
          </w:tcPr>
          <w:p w14:paraId="67AD6ED1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4DA421A9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0D01A1FB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Summary of sensitivity of results to assumptions and uncertainties in the analysis</w:t>
            </w:r>
          </w:p>
        </w:tc>
        <w:tc>
          <w:tcPr>
            <w:tcW w:w="1118" w:type="pct"/>
            <w:noWrap/>
            <w:hideMark/>
          </w:tcPr>
          <w:p w14:paraId="12AFD1B5" w14:textId="016DA724" w:rsidR="00FF41CA" w:rsidRPr="00F450C0" w:rsidRDefault="000309FD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esults from our sensitivity analyses do not alter our general conclusion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Discussion par 8)</w:t>
            </w:r>
          </w:p>
        </w:tc>
        <w:tc>
          <w:tcPr>
            <w:tcW w:w="1038" w:type="pct"/>
            <w:noWrap/>
            <w:hideMark/>
          </w:tcPr>
          <w:p w14:paraId="7E0CD714" w14:textId="0F450DA4" w:rsidR="00FF41CA" w:rsidRPr="00F450C0" w:rsidRDefault="000309FD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These results present similar patterns to the cost-effectiveness analysis based on all-cause morbidity for South Africa and Ghana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… ” (IHME DALY from IPV section par 1)</w:t>
            </w:r>
          </w:p>
        </w:tc>
      </w:tr>
      <w:tr w:rsidR="00FF41CA" w:rsidRPr="00F450C0" w14:paraId="5491464B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2CAC32ED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Discussion of the study results in the context of results of related cost-effective analyses</w:t>
            </w:r>
          </w:p>
        </w:tc>
        <w:tc>
          <w:tcPr>
            <w:tcW w:w="1118" w:type="pct"/>
            <w:noWrap/>
            <w:hideMark/>
          </w:tcPr>
          <w:p w14:paraId="652A8277" w14:textId="1E539345" w:rsidR="00FF41CA" w:rsidRPr="00F450C0" w:rsidRDefault="000309FD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omparisons with the cost-effectiveness of similar interventions are limited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Discussion par 5)</w:t>
            </w:r>
          </w:p>
        </w:tc>
        <w:tc>
          <w:tcPr>
            <w:tcW w:w="1038" w:type="pct"/>
            <w:noWrap/>
            <w:hideMark/>
          </w:tcPr>
          <w:p w14:paraId="2ADBFD4D" w14:textId="383D8509" w:rsidR="00FF41CA" w:rsidRPr="00F450C0" w:rsidRDefault="000309FD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Ghana compares favourably to SASA!'s US$ 460 (2011 prices) reported by 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chales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Igbokwe et al [12] and to UBL’s US$ 194 (2015 price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ost per year free from violence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section)</w:t>
            </w:r>
          </w:p>
        </w:tc>
      </w:tr>
      <w:tr w:rsidR="00FF41CA" w:rsidRPr="00F450C0" w14:paraId="62328368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6442847C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Discussion of ethical implications (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e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>, distributive implications relating to age, disability, or other characteristics of the population)</w:t>
            </w:r>
          </w:p>
        </w:tc>
        <w:tc>
          <w:tcPr>
            <w:tcW w:w="1118" w:type="pct"/>
            <w:noWrap/>
            <w:hideMark/>
          </w:tcPr>
          <w:p w14:paraId="66E16FB2" w14:textId="4F718D0E" w:rsidR="00FF41CA" w:rsidRPr="00F450C0" w:rsidRDefault="000309FD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 did not explore further sub-group analysis by age group, because it is unlikely that implementation would target only specific age group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Cost effectiveness estimates section, par 6)</w:t>
            </w:r>
          </w:p>
        </w:tc>
        <w:tc>
          <w:tcPr>
            <w:tcW w:w="1038" w:type="pct"/>
            <w:noWrap/>
            <w:hideMark/>
          </w:tcPr>
          <w:p w14:paraId="7186FA05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52F97AD3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46E814B5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t xml:space="preserve">   Limitations of the study</w:t>
            </w:r>
          </w:p>
        </w:tc>
        <w:tc>
          <w:tcPr>
            <w:tcW w:w="1118" w:type="pct"/>
            <w:noWrap/>
            <w:hideMark/>
          </w:tcPr>
          <w:p w14:paraId="506F3B1F" w14:textId="53175153" w:rsidR="00FF41CA" w:rsidRPr="00F450C0" w:rsidRDefault="000309FD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owever, our study has several limitations.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…” (Discussion par 8)</w:t>
            </w:r>
          </w:p>
        </w:tc>
        <w:tc>
          <w:tcPr>
            <w:tcW w:w="1038" w:type="pct"/>
            <w:noWrap/>
            <w:hideMark/>
          </w:tcPr>
          <w:p w14:paraId="563BE628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  <w:tr w:rsidR="00FF41CA" w:rsidRPr="00F450C0" w14:paraId="2B06C712" w14:textId="77777777" w:rsidTr="007D54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noWrap/>
            <w:hideMark/>
          </w:tcPr>
          <w:p w14:paraId="47E9D8E1" w14:textId="77777777" w:rsidR="00FF41CA" w:rsidRPr="00F450C0" w:rsidRDefault="00FF41CA" w:rsidP="00FF41C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lang w:eastAsia="en-GB"/>
              </w:rPr>
              <w:lastRenderedPageBreak/>
              <w:t xml:space="preserve">   Relevance of study results to specific policy questions or decisions</w:t>
            </w:r>
          </w:p>
        </w:tc>
        <w:tc>
          <w:tcPr>
            <w:tcW w:w="1118" w:type="pct"/>
            <w:noWrap/>
            <w:hideMark/>
          </w:tcPr>
          <w:p w14:paraId="7131FC9D" w14:textId="310B5417" w:rsidR="00FF41CA" w:rsidRPr="00F450C0" w:rsidRDefault="000309FD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indings suggest that investment in VAWG can improve population health even in low resource settings</w:t>
            </w:r>
            <w:r w:rsidR="005725FF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…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 (</w:t>
            </w:r>
            <w:r w:rsidR="005725FF"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onclusion par 1)</w:t>
            </w:r>
          </w:p>
        </w:tc>
        <w:tc>
          <w:tcPr>
            <w:tcW w:w="1038" w:type="pct"/>
            <w:noWrap/>
            <w:hideMark/>
          </w:tcPr>
          <w:p w14:paraId="25B4FAD0" w14:textId="77777777" w:rsidR="00FF41CA" w:rsidRPr="00F450C0" w:rsidRDefault="00FF41CA" w:rsidP="00FF4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</w:tr>
    </w:tbl>
    <w:p w14:paraId="2AF489A3" w14:textId="4278B7EB" w:rsidR="00844735" w:rsidRPr="00F450C0" w:rsidRDefault="00844735">
      <w:pPr>
        <w:rPr>
          <w:rFonts w:asciiTheme="majorHAnsi" w:hAnsiTheme="majorHAnsi" w:cstheme="majorHAnsi"/>
        </w:rPr>
      </w:pPr>
    </w:p>
    <w:p w14:paraId="2C3486F7" w14:textId="5032E093" w:rsidR="00844735" w:rsidRPr="00F450C0" w:rsidRDefault="00844735">
      <w:pPr>
        <w:rPr>
          <w:rFonts w:asciiTheme="majorHAnsi" w:hAnsiTheme="majorHAnsi" w:cstheme="majorHAnsi"/>
        </w:rPr>
      </w:pPr>
      <w:r w:rsidRPr="00F450C0">
        <w:rPr>
          <w:rFonts w:asciiTheme="majorHAnsi" w:hAnsiTheme="majorHAnsi" w:cstheme="majorHAnsi"/>
        </w:rPr>
        <w:br w:type="page"/>
      </w:r>
    </w:p>
    <w:p w14:paraId="4ADE43A4" w14:textId="1BE4A9CA" w:rsidR="00844735" w:rsidRPr="00F450C0" w:rsidRDefault="00844735" w:rsidP="00844735">
      <w:pPr>
        <w:pStyle w:val="Heading2"/>
        <w:rPr>
          <w:rFonts w:cstheme="majorHAnsi"/>
        </w:rPr>
      </w:pPr>
      <w:r w:rsidRPr="00F450C0">
        <w:rPr>
          <w:rFonts w:cstheme="majorHAnsi"/>
        </w:rPr>
        <w:lastRenderedPageBreak/>
        <w:t>Structured abstract</w:t>
      </w:r>
    </w:p>
    <w:tbl>
      <w:tblPr>
        <w:tblStyle w:val="PlainTable5"/>
        <w:tblW w:w="14318" w:type="dxa"/>
        <w:tblLook w:val="04A0" w:firstRow="1" w:lastRow="0" w:firstColumn="1" w:lastColumn="0" w:noHBand="0" w:noVBand="1"/>
      </w:tblPr>
      <w:tblGrid>
        <w:gridCol w:w="1980"/>
        <w:gridCol w:w="6809"/>
        <w:gridCol w:w="5529"/>
      </w:tblGrid>
      <w:tr w:rsidR="00844735" w:rsidRPr="00F450C0" w14:paraId="20354CC5" w14:textId="77777777" w:rsidTr="00ED6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noWrap/>
            <w:hideMark/>
          </w:tcPr>
          <w:p w14:paraId="4035DDF0" w14:textId="77777777" w:rsidR="00844735" w:rsidRPr="00F450C0" w:rsidRDefault="00844735" w:rsidP="00844735">
            <w:pPr>
              <w:rPr>
                <w:rFonts w:eastAsia="Times New Roman" w:cstheme="majorHAnsi"/>
                <w:b/>
                <w:bCs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b/>
                <w:bCs/>
                <w:color w:val="000000"/>
                <w:lang w:eastAsia="en-GB"/>
              </w:rPr>
              <w:t>Element</w:t>
            </w:r>
          </w:p>
        </w:tc>
        <w:tc>
          <w:tcPr>
            <w:tcW w:w="6809" w:type="dxa"/>
            <w:noWrap/>
            <w:hideMark/>
          </w:tcPr>
          <w:p w14:paraId="6D90166D" w14:textId="77777777" w:rsidR="00844735" w:rsidRPr="00F450C0" w:rsidRDefault="00844735" w:rsidP="00844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bCs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b/>
                <w:bCs/>
                <w:color w:val="000000"/>
                <w:lang w:eastAsia="en-GB"/>
              </w:rPr>
              <w:t xml:space="preserve">Suggested Content </w:t>
            </w:r>
          </w:p>
        </w:tc>
        <w:tc>
          <w:tcPr>
            <w:tcW w:w="5529" w:type="dxa"/>
            <w:noWrap/>
            <w:hideMark/>
          </w:tcPr>
          <w:p w14:paraId="4BB9566C" w14:textId="7929C0D9" w:rsidR="00844735" w:rsidRPr="00F450C0" w:rsidRDefault="00ED6779" w:rsidP="00844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/>
                <w:bCs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b/>
                <w:bCs/>
                <w:color w:val="000000"/>
                <w:lang w:eastAsia="en-GB"/>
              </w:rPr>
              <w:t>Excerpts</w:t>
            </w:r>
          </w:p>
        </w:tc>
      </w:tr>
      <w:tr w:rsidR="00844735" w:rsidRPr="00F450C0" w14:paraId="070BEA42" w14:textId="77777777" w:rsidTr="00ED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7CEEBBF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 xml:space="preserve">Objective </w:t>
            </w:r>
          </w:p>
        </w:tc>
        <w:tc>
          <w:tcPr>
            <w:tcW w:w="6809" w:type="dxa"/>
            <w:hideMark/>
          </w:tcPr>
          <w:p w14:paraId="1836D17C" w14:textId="77777777" w:rsidR="00844735" w:rsidRPr="00F450C0" w:rsidRDefault="00844735" w:rsidP="00844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Succinctly state the research question specific to the analysis. </w:t>
            </w:r>
          </w:p>
        </w:tc>
        <w:tc>
          <w:tcPr>
            <w:tcW w:w="5529" w:type="dxa"/>
            <w:noWrap/>
            <w:hideMark/>
          </w:tcPr>
          <w:p w14:paraId="0A0F4663" w14:textId="2A5FDBC2" w:rsidR="00844735" w:rsidRPr="00F450C0" w:rsidRDefault="00ED6779" w:rsidP="00844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 report on the costs and health impact of VAWG prevention in six countries</w:t>
            </w:r>
          </w:p>
        </w:tc>
      </w:tr>
      <w:tr w:rsidR="00844735" w:rsidRPr="00F450C0" w14:paraId="61B697E1" w14:textId="77777777" w:rsidTr="00ED67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F26927B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Interventions</w:t>
            </w:r>
          </w:p>
        </w:tc>
        <w:tc>
          <w:tcPr>
            <w:tcW w:w="6809" w:type="dxa"/>
            <w:hideMark/>
          </w:tcPr>
          <w:p w14:paraId="35CE74D7" w14:textId="77777777" w:rsidR="00844735" w:rsidRPr="00F450C0" w:rsidRDefault="00844735" w:rsidP="00844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st all interventions included in the analysis, including the comparators. Identify the time frame of the interventions.</w:t>
            </w:r>
          </w:p>
        </w:tc>
        <w:tc>
          <w:tcPr>
            <w:tcW w:w="5529" w:type="dxa"/>
            <w:noWrap/>
            <w:hideMark/>
          </w:tcPr>
          <w:p w14:paraId="24ADA408" w14:textId="77777777" w:rsidR="00844735" w:rsidRPr="00F450C0" w:rsidRDefault="00ED6779" w:rsidP="00844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…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VAWG prevention interventions using primary data from five randomised controlled trials in sub-Saharan Africa and one in South Asia.</w:t>
            </w:r>
          </w:p>
          <w:p w14:paraId="4C653532" w14:textId="347A9369" w:rsidR="00ED6779" w:rsidRPr="00F450C0" w:rsidRDefault="00ED6779" w:rsidP="00844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hAnsiTheme="majorHAnsi" w:cstheme="majorHAnsi"/>
              </w:rPr>
              <w:t>All interventions were delivered between 2015 and 2018 and were compared to a do-nothing scenario, except for one of the school-based interventions (Government-mandated programme) and for the combined intervention (access to financial services in small groups).</w:t>
            </w:r>
          </w:p>
        </w:tc>
      </w:tr>
      <w:tr w:rsidR="00844735" w:rsidRPr="00F450C0" w14:paraId="332A00FB" w14:textId="77777777" w:rsidTr="00ED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ED6EFA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Target population</w:t>
            </w:r>
          </w:p>
        </w:tc>
        <w:tc>
          <w:tcPr>
            <w:tcW w:w="6809" w:type="dxa"/>
            <w:hideMark/>
          </w:tcPr>
          <w:p w14:paraId="13C7374D" w14:textId="77777777" w:rsidR="00844735" w:rsidRPr="00F450C0" w:rsidRDefault="00844735" w:rsidP="00844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dentify the age ranges, clinical characteristics, and other characteristics for all subgroups evaluated in the analysis.</w:t>
            </w:r>
          </w:p>
        </w:tc>
        <w:tc>
          <w:tcPr>
            <w:tcW w:w="5529" w:type="dxa"/>
            <w:noWrap/>
            <w:hideMark/>
          </w:tcPr>
          <w:p w14:paraId="5CA14D94" w14:textId="6EE186E4" w:rsidR="00844735" w:rsidRPr="00F450C0" w:rsidRDefault="00ED6779" w:rsidP="00844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hAnsiTheme="majorHAnsi" w:cstheme="majorHAnsi"/>
              </w:rPr>
              <w:t xml:space="preserve">Target populations: </w:t>
            </w:r>
            <w:r w:rsidRPr="00F450C0">
              <w:rPr>
                <w:rFonts w:asciiTheme="majorHAnsi" w:hAnsiTheme="majorHAnsi" w:cstheme="majorHAnsi"/>
              </w:rPr>
              <w:t>adolescents (11-14)</w:t>
            </w:r>
            <w:r w:rsidRPr="00F450C0">
              <w:rPr>
                <w:rFonts w:asciiTheme="majorHAnsi" w:hAnsiTheme="majorHAnsi" w:cstheme="majorHAnsi"/>
              </w:rPr>
              <w:t xml:space="preserve">, and </w:t>
            </w:r>
            <w:r w:rsidRPr="00F450C0">
              <w:rPr>
                <w:rFonts w:asciiTheme="majorHAnsi" w:hAnsiTheme="majorHAnsi" w:cstheme="majorHAnsi"/>
              </w:rPr>
              <w:t>men and women (18+ years old)</w:t>
            </w:r>
          </w:p>
        </w:tc>
      </w:tr>
      <w:tr w:rsidR="00844735" w:rsidRPr="00F450C0" w14:paraId="55E71ED3" w14:textId="77777777" w:rsidTr="00ED67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D746B55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Perspectives</w:t>
            </w:r>
          </w:p>
        </w:tc>
        <w:tc>
          <w:tcPr>
            <w:tcW w:w="6809" w:type="dxa"/>
            <w:hideMark/>
          </w:tcPr>
          <w:p w14:paraId="26468707" w14:textId="77777777" w:rsidR="00844735" w:rsidRPr="00F450C0" w:rsidRDefault="00844735" w:rsidP="00844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dentify whether the analysis uses the reference case perspective and any alternative perspective presented.</w:t>
            </w:r>
          </w:p>
        </w:tc>
        <w:tc>
          <w:tcPr>
            <w:tcW w:w="5529" w:type="dxa"/>
            <w:noWrap/>
            <w:hideMark/>
          </w:tcPr>
          <w:p w14:paraId="7AB6E7CA" w14:textId="0A5884B5" w:rsidR="00844735" w:rsidRPr="00F450C0" w:rsidRDefault="00ED6779" w:rsidP="00844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hAnsiTheme="majorHAnsi" w:cstheme="majorHAnsi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From a health sector perspective</w:t>
            </w:r>
            <w:r w:rsidRPr="00F450C0">
              <w:rPr>
                <w:rFonts w:asciiTheme="majorHAnsi" w:hAnsiTheme="majorHAnsi" w:cstheme="majorHAnsi"/>
              </w:rPr>
              <w:t>” and  “</w:t>
            </w:r>
            <w:r w:rsidRPr="00F450C0">
              <w:rPr>
                <w:rFonts w:asciiTheme="majorHAnsi" w:hAnsiTheme="majorHAnsi" w:cstheme="majorHAnsi"/>
              </w:rPr>
              <w:t>Taking a societal perspective</w:t>
            </w:r>
            <w:r w:rsidRPr="00F450C0">
              <w:rPr>
                <w:rFonts w:asciiTheme="majorHAnsi" w:hAnsiTheme="majorHAnsi" w:cstheme="majorHAnsi"/>
              </w:rPr>
              <w:t>”</w:t>
            </w:r>
          </w:p>
        </w:tc>
      </w:tr>
      <w:tr w:rsidR="00844735" w:rsidRPr="00F450C0" w14:paraId="1810911D" w14:textId="77777777" w:rsidTr="00ED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E967AF7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Time horizon</w:t>
            </w:r>
          </w:p>
        </w:tc>
        <w:tc>
          <w:tcPr>
            <w:tcW w:w="6809" w:type="dxa"/>
            <w:hideMark/>
          </w:tcPr>
          <w:p w14:paraId="0DF8284E" w14:textId="77777777" w:rsidR="00844735" w:rsidRPr="00F450C0" w:rsidRDefault="00844735" w:rsidP="00844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pecify the time horizon for the analysis. This may differ from the time frames of the interventions and the comparators.</w:t>
            </w:r>
          </w:p>
        </w:tc>
        <w:tc>
          <w:tcPr>
            <w:tcW w:w="5529" w:type="dxa"/>
            <w:noWrap/>
            <w:hideMark/>
          </w:tcPr>
          <w:p w14:paraId="042EF242" w14:textId="05679F07" w:rsidR="00844735" w:rsidRPr="00F450C0" w:rsidRDefault="00ED6779" w:rsidP="00844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one-year time horizon</w:t>
            </w:r>
            <w:r w:rsidRPr="00F450C0">
              <w:rPr>
                <w:rFonts w:asciiTheme="majorHAnsi" w:hAnsiTheme="majorHAnsi" w:cstheme="majorHAnsi"/>
              </w:rPr>
              <w:t>”</w:t>
            </w:r>
          </w:p>
        </w:tc>
      </w:tr>
      <w:tr w:rsidR="00844735" w:rsidRPr="00F450C0" w14:paraId="1BB37E86" w14:textId="77777777" w:rsidTr="00ED67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E9BD5C8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Discount rate</w:t>
            </w:r>
          </w:p>
        </w:tc>
        <w:tc>
          <w:tcPr>
            <w:tcW w:w="6809" w:type="dxa"/>
            <w:hideMark/>
          </w:tcPr>
          <w:p w14:paraId="4B65481A" w14:textId="77777777" w:rsidR="00844735" w:rsidRPr="00F450C0" w:rsidRDefault="00844735" w:rsidP="00844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pecify the discount rate used in the analysis.</w:t>
            </w:r>
          </w:p>
        </w:tc>
        <w:tc>
          <w:tcPr>
            <w:tcW w:w="5529" w:type="dxa"/>
            <w:noWrap/>
            <w:hideMark/>
          </w:tcPr>
          <w:p w14:paraId="078BDD3F" w14:textId="2886AFD3" w:rsidR="00844735" w:rsidRPr="00F450C0" w:rsidRDefault="00ED6779" w:rsidP="00844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We use a 3% discount rate</w:t>
            </w:r>
            <w:r w:rsidRPr="00F450C0">
              <w:rPr>
                <w:rFonts w:asciiTheme="majorHAnsi" w:hAnsiTheme="majorHAnsi" w:cstheme="majorHAnsi"/>
              </w:rPr>
              <w:t>”</w:t>
            </w:r>
          </w:p>
        </w:tc>
      </w:tr>
      <w:tr w:rsidR="00844735" w:rsidRPr="00F450C0" w14:paraId="6ED1AA1F" w14:textId="77777777" w:rsidTr="00ED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099CD7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Costing year</w:t>
            </w:r>
          </w:p>
        </w:tc>
        <w:tc>
          <w:tcPr>
            <w:tcW w:w="6809" w:type="dxa"/>
            <w:hideMark/>
          </w:tcPr>
          <w:p w14:paraId="1BD2CCDC" w14:textId="77777777" w:rsidR="00844735" w:rsidRPr="00F450C0" w:rsidRDefault="00844735" w:rsidP="00844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pecify the costing year used in the analysis.</w:t>
            </w:r>
          </w:p>
        </w:tc>
        <w:tc>
          <w:tcPr>
            <w:tcW w:w="5529" w:type="dxa"/>
            <w:noWrap/>
            <w:hideMark/>
          </w:tcPr>
          <w:p w14:paraId="0109C4DB" w14:textId="4AA8E376" w:rsidR="00844735" w:rsidRPr="00F450C0" w:rsidRDefault="00ED6779" w:rsidP="00844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hAnsiTheme="majorHAnsi" w:cstheme="majorHAnsi"/>
              </w:rPr>
              <w:t xml:space="preserve">US$ </w:t>
            </w:r>
            <w:r w:rsidRPr="00F450C0">
              <w:rPr>
                <w:rFonts w:asciiTheme="majorHAnsi" w:hAnsiTheme="majorHAnsi" w:cstheme="majorHAnsi"/>
              </w:rPr>
              <w:t>[…]</w:t>
            </w:r>
            <w:r w:rsidRPr="00F450C0">
              <w:rPr>
                <w:rFonts w:asciiTheme="majorHAnsi" w:hAnsiTheme="majorHAnsi" w:cstheme="majorHAnsi"/>
              </w:rPr>
              <w:t xml:space="preserve"> (2018)</w:t>
            </w:r>
          </w:p>
        </w:tc>
      </w:tr>
      <w:tr w:rsidR="00844735" w:rsidRPr="00F450C0" w14:paraId="163C908B" w14:textId="77777777" w:rsidTr="00ED6779">
        <w:trPr>
          <w:trHeight w:val="1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C7859AD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Study design</w:t>
            </w:r>
          </w:p>
        </w:tc>
        <w:tc>
          <w:tcPr>
            <w:tcW w:w="6809" w:type="dxa"/>
            <w:hideMark/>
          </w:tcPr>
          <w:p w14:paraId="30153550" w14:textId="77777777" w:rsidR="00844735" w:rsidRPr="00F450C0" w:rsidRDefault="00844735" w:rsidP="00844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escribe whether this is a trial-based or model-based analysis. If it is a model-based analysis, briefly describe the model type (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 decision tree, state transition, microsimulation, discrete event) and the size and characteristics of the simulated population. Indicate whether the analysis meets the reference case requirements.</w:t>
            </w:r>
          </w:p>
        </w:tc>
        <w:tc>
          <w:tcPr>
            <w:tcW w:w="5529" w:type="dxa"/>
            <w:noWrap/>
            <w:hideMark/>
          </w:tcPr>
          <w:p w14:paraId="38AB1475" w14:textId="0562D2AF" w:rsidR="00844735" w:rsidRPr="00F450C0" w:rsidRDefault="00ED6779" w:rsidP="00844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We conducted a trial-based cost-effectiveness analysis</w:t>
            </w:r>
            <w:r w:rsidRPr="00F450C0">
              <w:rPr>
                <w:rFonts w:asciiTheme="majorHAnsi" w:hAnsiTheme="majorHAnsi" w:cstheme="majorHAnsi"/>
              </w:rPr>
              <w:t>”</w:t>
            </w:r>
          </w:p>
        </w:tc>
      </w:tr>
      <w:tr w:rsidR="00844735" w:rsidRPr="00F450C0" w14:paraId="5CF0B42A" w14:textId="77777777" w:rsidTr="00ED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C81D547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Data sources</w:t>
            </w:r>
          </w:p>
        </w:tc>
        <w:tc>
          <w:tcPr>
            <w:tcW w:w="6809" w:type="dxa"/>
            <w:hideMark/>
          </w:tcPr>
          <w:p w14:paraId="0BDFC1CA" w14:textId="77777777" w:rsidR="00844735" w:rsidRPr="00F450C0" w:rsidRDefault="00844735" w:rsidP="00844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escribe the types of data used to derive inputs for the analysis (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 primary data, secondary data from the published literature, administrative data, unpublished trial data).</w:t>
            </w:r>
          </w:p>
        </w:tc>
        <w:tc>
          <w:tcPr>
            <w:tcW w:w="5529" w:type="dxa"/>
            <w:noWrap/>
            <w:hideMark/>
          </w:tcPr>
          <w:p w14:paraId="221A1051" w14:textId="714FB179" w:rsidR="00844735" w:rsidRPr="00F450C0" w:rsidRDefault="00ED6779" w:rsidP="00844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hAnsiTheme="majorHAnsi" w:cstheme="majorHAnsi"/>
              </w:rPr>
              <w:t xml:space="preserve">“… </w:t>
            </w:r>
            <w:r w:rsidRPr="00F450C0">
              <w:rPr>
                <w:rFonts w:asciiTheme="majorHAnsi" w:hAnsiTheme="majorHAnsi" w:cstheme="majorHAnsi"/>
              </w:rPr>
              <w:t>using primary data from five randomised controlled trials</w:t>
            </w:r>
            <w:r w:rsidRPr="00F450C0">
              <w:rPr>
                <w:rFonts w:asciiTheme="majorHAnsi" w:hAnsiTheme="majorHAnsi" w:cstheme="majorHAnsi"/>
              </w:rPr>
              <w:t>”</w:t>
            </w:r>
          </w:p>
        </w:tc>
      </w:tr>
      <w:tr w:rsidR="00844735" w:rsidRPr="00F450C0" w14:paraId="61886A99" w14:textId="77777777" w:rsidTr="00ED6779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93C86B4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 xml:space="preserve">Outcome measures </w:t>
            </w:r>
          </w:p>
        </w:tc>
        <w:tc>
          <w:tcPr>
            <w:tcW w:w="6809" w:type="dxa"/>
            <w:hideMark/>
          </w:tcPr>
          <w:p w14:paraId="420859E4" w14:textId="77777777" w:rsidR="00844735" w:rsidRPr="00F450C0" w:rsidRDefault="00844735" w:rsidP="00844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ist primary and secondary outcome measures (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 incremental cost-effectiveness ratio in dollars per quality-adjusted life-year, dollars per life-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lastRenderedPageBreak/>
              <w:t>year, or dollars per clinical end point; total costs; total quality-adjusted life-years for a specified cohort; or population-level outcomes).</w:t>
            </w:r>
          </w:p>
        </w:tc>
        <w:tc>
          <w:tcPr>
            <w:tcW w:w="5529" w:type="dxa"/>
            <w:noWrap/>
            <w:hideMark/>
          </w:tcPr>
          <w:p w14:paraId="556D6A00" w14:textId="5E65B8E9" w:rsidR="00844735" w:rsidRPr="00F450C0" w:rsidRDefault="00ED6779" w:rsidP="00844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lastRenderedPageBreak/>
              <w:t>“</w:t>
            </w:r>
            <w:r w:rsidRPr="00F450C0">
              <w:rPr>
                <w:rFonts w:asciiTheme="majorHAnsi" w:hAnsiTheme="majorHAnsi" w:cstheme="majorHAnsi"/>
              </w:rPr>
              <w:t>We computed the health burden from VAWG with disability-adjusted life-year (DALY).</w:t>
            </w:r>
            <w:r w:rsidRPr="00F450C0">
              <w:rPr>
                <w:rFonts w:asciiTheme="majorHAnsi" w:hAnsiTheme="majorHAnsi" w:cstheme="majorHAnsi"/>
              </w:rPr>
              <w:t>”</w:t>
            </w:r>
            <w:r w:rsidRPr="00F450C0">
              <w:rPr>
                <w:rFonts w:asciiTheme="majorHAnsi" w:hAnsiTheme="majorHAnsi" w:cstheme="majorHAnsi"/>
              </w:rPr>
              <w:t xml:space="preserve"> 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“</w:t>
            </w:r>
            <w:r w:rsidRPr="00F450C0">
              <w:rPr>
                <w:rFonts w:asciiTheme="majorHAnsi" w:hAnsiTheme="majorHAnsi" w:cstheme="majorHAnsi"/>
              </w:rPr>
              <w:t>We report cost-effectiveness as cost per DALY averted,</w:t>
            </w:r>
            <w:r w:rsidRPr="00F450C0">
              <w:rPr>
                <w:rFonts w:asciiTheme="majorHAnsi" w:hAnsiTheme="majorHAnsi" w:cstheme="majorHAnsi"/>
              </w:rPr>
              <w:t>”</w:t>
            </w:r>
          </w:p>
        </w:tc>
      </w:tr>
      <w:tr w:rsidR="00844735" w:rsidRPr="00F450C0" w14:paraId="45C085EB" w14:textId="77777777" w:rsidTr="00ED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96E5F4D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Results of analysis</w:t>
            </w:r>
          </w:p>
        </w:tc>
        <w:tc>
          <w:tcPr>
            <w:tcW w:w="6809" w:type="dxa"/>
            <w:hideMark/>
          </w:tcPr>
          <w:p w14:paraId="2A4AE025" w14:textId="77777777" w:rsidR="00844735" w:rsidRPr="00F450C0" w:rsidRDefault="00844735" w:rsidP="00844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5529" w:type="dxa"/>
            <w:noWrap/>
            <w:hideMark/>
          </w:tcPr>
          <w:p w14:paraId="1585B6BF" w14:textId="77777777" w:rsidR="00844735" w:rsidRPr="00F450C0" w:rsidRDefault="00844735" w:rsidP="00844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844735" w:rsidRPr="00F450C0" w14:paraId="0885C4D1" w14:textId="77777777" w:rsidTr="00ED6779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5DE5B9F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 xml:space="preserve">   Base case</w:t>
            </w:r>
          </w:p>
        </w:tc>
        <w:tc>
          <w:tcPr>
            <w:tcW w:w="6809" w:type="dxa"/>
            <w:hideMark/>
          </w:tcPr>
          <w:p w14:paraId="3E6D8EAC" w14:textId="77777777" w:rsidR="00844735" w:rsidRPr="00F450C0" w:rsidRDefault="00844735" w:rsidP="00844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Briefly describe the results for the primary outcome measures, as well as the notable results for intermediate outcomes and disaggregated results (</w:t>
            </w:r>
            <w:proofErr w:type="spellStart"/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g</w:t>
            </w:r>
            <w:proofErr w:type="spellEnd"/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, deaths averted, hospitalizations averted, specific subcategories of costs). Identify any substantial changes in non–health-care–sector consequences.</w:t>
            </w:r>
          </w:p>
        </w:tc>
        <w:tc>
          <w:tcPr>
            <w:tcW w:w="5529" w:type="dxa"/>
            <w:noWrap/>
            <w:hideMark/>
          </w:tcPr>
          <w:p w14:paraId="0C0720E6" w14:textId="778373A0" w:rsidR="00844735" w:rsidRPr="00F450C0" w:rsidRDefault="00ED6779" w:rsidP="00844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hAnsiTheme="majorHAnsi" w:cstheme="majorHAnsi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From a health sector perspective, the cost per DALY averted varies between US$ 222 (2018),</w:t>
            </w:r>
            <w:r w:rsidRPr="00F450C0">
              <w:rPr>
                <w:rFonts w:asciiTheme="majorHAnsi" w:hAnsiTheme="majorHAnsi" w:cstheme="majorHAnsi"/>
              </w:rPr>
              <w:t>…”</w:t>
            </w:r>
          </w:p>
        </w:tc>
      </w:tr>
      <w:tr w:rsidR="00844735" w:rsidRPr="00F450C0" w14:paraId="6919749A" w14:textId="77777777" w:rsidTr="00ED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EDC2E51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 xml:space="preserve">   Uncertainty</w:t>
            </w:r>
          </w:p>
        </w:tc>
        <w:tc>
          <w:tcPr>
            <w:tcW w:w="6809" w:type="dxa"/>
            <w:hideMark/>
          </w:tcPr>
          <w:p w14:paraId="2FE9893B" w14:textId="77777777" w:rsidR="00844735" w:rsidRPr="00F450C0" w:rsidRDefault="00844735" w:rsidP="00844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Briefly describe whether the results are robust to changes explored in the uncertainty analyses.</w:t>
            </w:r>
          </w:p>
        </w:tc>
        <w:tc>
          <w:tcPr>
            <w:tcW w:w="5529" w:type="dxa"/>
            <w:noWrap/>
            <w:hideMark/>
          </w:tcPr>
          <w:p w14:paraId="2D4271EE" w14:textId="4CF6684C" w:rsidR="00844735" w:rsidRPr="00F450C0" w:rsidRDefault="00ED6779" w:rsidP="00844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Results are robust to sensitivity analyses.</w:t>
            </w:r>
            <w:r w:rsidRPr="00F450C0">
              <w:rPr>
                <w:rFonts w:asciiTheme="majorHAnsi" w:hAnsiTheme="majorHAnsi" w:cstheme="majorHAnsi"/>
              </w:rPr>
              <w:t>”</w:t>
            </w:r>
          </w:p>
        </w:tc>
      </w:tr>
      <w:tr w:rsidR="00844735" w:rsidRPr="00F450C0" w14:paraId="5527B33C" w14:textId="77777777" w:rsidTr="00ED67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09B1A2E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Limitations</w:t>
            </w:r>
          </w:p>
        </w:tc>
        <w:tc>
          <w:tcPr>
            <w:tcW w:w="6809" w:type="dxa"/>
            <w:hideMark/>
          </w:tcPr>
          <w:p w14:paraId="29480F35" w14:textId="77777777" w:rsidR="00844735" w:rsidRPr="00F450C0" w:rsidRDefault="00844735" w:rsidP="00844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escribe important limitations of the analysis such as controversial assumptions.</w:t>
            </w:r>
          </w:p>
        </w:tc>
        <w:tc>
          <w:tcPr>
            <w:tcW w:w="5529" w:type="dxa"/>
            <w:noWrap/>
            <w:hideMark/>
          </w:tcPr>
          <w:p w14:paraId="4C7C3C72" w14:textId="05DBF14C" w:rsidR="00844735" w:rsidRPr="00F450C0" w:rsidRDefault="00ED6779" w:rsidP="008447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hAnsiTheme="majorHAnsi" w:cstheme="majorHAnsi"/>
              </w:rPr>
              <w:t>“</w:t>
            </w:r>
            <w:r w:rsidRPr="00F450C0">
              <w:rPr>
                <w:rFonts w:asciiTheme="majorHAnsi" w:hAnsiTheme="majorHAnsi" w:cstheme="majorHAnsi"/>
              </w:rPr>
              <w:t>Main limitations:</w:t>
            </w:r>
            <w:r w:rsidRPr="00F450C0">
              <w:rPr>
                <w:rFonts w:asciiTheme="majorHAnsi" w:hAnsiTheme="majorHAnsi" w:cstheme="majorHAnsi"/>
              </w:rPr>
              <w:t>”</w:t>
            </w:r>
          </w:p>
        </w:tc>
      </w:tr>
      <w:tr w:rsidR="00844735" w:rsidRPr="00F450C0" w14:paraId="7D871105" w14:textId="77777777" w:rsidTr="00ED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F13EC1F" w14:textId="77777777" w:rsidR="00844735" w:rsidRPr="00F450C0" w:rsidRDefault="00844735" w:rsidP="00844735">
            <w:pPr>
              <w:rPr>
                <w:rFonts w:eastAsia="Times New Roman" w:cstheme="majorHAnsi"/>
                <w:color w:val="000000"/>
                <w:lang w:eastAsia="en-GB"/>
              </w:rPr>
            </w:pPr>
            <w:r w:rsidRPr="00F450C0">
              <w:rPr>
                <w:rFonts w:eastAsia="Times New Roman" w:cstheme="majorHAnsi"/>
                <w:color w:val="000000"/>
                <w:lang w:eastAsia="en-GB"/>
              </w:rPr>
              <w:t>Conclusions</w:t>
            </w:r>
          </w:p>
        </w:tc>
        <w:tc>
          <w:tcPr>
            <w:tcW w:w="6809" w:type="dxa"/>
            <w:hideMark/>
          </w:tcPr>
          <w:p w14:paraId="6A564D9B" w14:textId="77777777" w:rsidR="00844735" w:rsidRPr="00F450C0" w:rsidRDefault="00844735" w:rsidP="00844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ummarize the key clinical or policy conclusions</w:t>
            </w:r>
          </w:p>
        </w:tc>
        <w:tc>
          <w:tcPr>
            <w:tcW w:w="5529" w:type="dxa"/>
            <w:noWrap/>
            <w:hideMark/>
          </w:tcPr>
          <w:p w14:paraId="0BEC2654" w14:textId="05289D95" w:rsidR="00844735" w:rsidRPr="00F450C0" w:rsidRDefault="00F450C0" w:rsidP="008447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“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 demonstrate that investment in established community based VAWG prevention interventions can improve population health in LMICs, even within highly constrained health budgets</w:t>
            </w:r>
            <w:r w:rsidRPr="00F450C0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”</w:t>
            </w:r>
          </w:p>
        </w:tc>
      </w:tr>
    </w:tbl>
    <w:p w14:paraId="5FEA818C" w14:textId="77777777" w:rsidR="007A3BF3" w:rsidRPr="00F450C0" w:rsidRDefault="007A3BF3">
      <w:pPr>
        <w:rPr>
          <w:rFonts w:asciiTheme="majorHAnsi" w:hAnsiTheme="majorHAnsi" w:cstheme="majorHAnsi"/>
        </w:rPr>
      </w:pPr>
    </w:p>
    <w:sectPr w:rsidR="007A3BF3" w:rsidRPr="00F450C0" w:rsidSect="00FF41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1CA"/>
    <w:rsid w:val="000309FD"/>
    <w:rsid w:val="000931DD"/>
    <w:rsid w:val="001B7C76"/>
    <w:rsid w:val="001E4161"/>
    <w:rsid w:val="00372FCA"/>
    <w:rsid w:val="0044459E"/>
    <w:rsid w:val="004B7BC3"/>
    <w:rsid w:val="004D6997"/>
    <w:rsid w:val="00550EF5"/>
    <w:rsid w:val="005725FF"/>
    <w:rsid w:val="007A3BF3"/>
    <w:rsid w:val="007D54CA"/>
    <w:rsid w:val="0082040B"/>
    <w:rsid w:val="00844735"/>
    <w:rsid w:val="009226EA"/>
    <w:rsid w:val="00A27B1E"/>
    <w:rsid w:val="00B04299"/>
    <w:rsid w:val="00BB55E8"/>
    <w:rsid w:val="00C9256B"/>
    <w:rsid w:val="00D17F09"/>
    <w:rsid w:val="00D831A4"/>
    <w:rsid w:val="00ED12D1"/>
    <w:rsid w:val="00ED6779"/>
    <w:rsid w:val="00EE16EB"/>
    <w:rsid w:val="00F450C0"/>
    <w:rsid w:val="00F96923"/>
    <w:rsid w:val="00FF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562A2"/>
  <w15:chartTrackingRefBased/>
  <w15:docId w15:val="{D0BBF137-E466-4029-A483-D8A0E7DC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F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7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F41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8447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5">
    <w:name w:val="Plain Table 5"/>
    <w:basedOn w:val="TableNormal"/>
    <w:uiPriority w:val="45"/>
    <w:rsid w:val="008447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17F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8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20</Words>
  <Characters>11516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i,G</dc:creator>
  <cp:keywords/>
  <dc:description/>
  <cp:lastModifiedBy>Ferrari,G</cp:lastModifiedBy>
  <cp:revision>11</cp:revision>
  <dcterms:created xsi:type="dcterms:W3CDTF">2021-05-31T11:40:00Z</dcterms:created>
  <dcterms:modified xsi:type="dcterms:W3CDTF">2021-06-04T22:43:00Z</dcterms:modified>
</cp:coreProperties>
</file>